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</w:rPr>
      </w:pPr>
      <w:r>
        <w:rPr>
          <w:rFonts w:cs="Arial"/>
        </w:rPr>
      </w:r>
    </w:p>
    <w:tbl>
      <w:tblPr>
        <w:tblW w:w="108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701"/>
        <w:gridCol w:w="2693"/>
        <w:gridCol w:w="1985"/>
        <w:gridCol w:w="1275"/>
      </w:tblGrid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Insect speci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Trait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Plant specie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Trai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Reference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rosoeca ganglbaueri </w:t>
            </w:r>
            <w:r>
              <w:rPr>
                <w:rFonts w:cs="Arial" w:ascii="Arial" w:hAnsi="Arial"/>
                <w:lang w:val="fr-FR"/>
              </w:rPr>
              <w:t>(D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oscis length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Zaluzianskya microsiphon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Corolla length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6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Jadera haematoloma </w:t>
            </w:r>
            <w:r>
              <w:rPr>
                <w:rFonts w:cs="Arial" w:ascii="Arial" w:hAnsi="Arial"/>
                <w:lang w:val="fr-FR"/>
              </w:rPr>
              <w:t>(H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ak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apindaceae spp.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Fruit radiu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58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Xanthopan morgani praedicta </w:t>
            </w:r>
            <w:r>
              <w:rPr>
                <w:rFonts w:cs="Arial" w:ascii="Arial" w:hAnsi="Arial"/>
                <w:lang w:val="fr-FR"/>
              </w:rPr>
              <w:t>(L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ngraecum sesquipedal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Spur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2, 15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 xml:space="preserve">Prosoeca ganglbaueri </w:t>
            </w:r>
            <w:r>
              <w:rPr>
                <w:rFonts w:cs="Arial" w:ascii="Arial" w:hAnsi="Arial"/>
                <w:lang w:val="en-US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Nivenia stenosiph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77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 xml:space="preserve">Moegistorynchus </w:t>
            </w:r>
            <w:r>
              <w:rPr>
                <w:rFonts w:cs="Arial" w:ascii="Arial" w:hAnsi="Arial"/>
                <w:lang w:val="en-US"/>
              </w:rPr>
              <w:t>sp. nov.</w:t>
            </w:r>
            <w:r>
              <w:rPr>
                <w:rFonts w:cs="Arial" w:ascii="Arial" w:hAnsi="Arial"/>
                <w:i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Gladiolus rhodanth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78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 xml:space="preserve">Philoliche gulosa </w:t>
            </w:r>
            <w:r>
              <w:rPr>
                <w:rFonts w:cs="Arial" w:ascii="Arial" w:hAnsi="Arial"/>
                <w:lang w:val="en-US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Gladiolus floribund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78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hiloliche rostrata </w:t>
            </w:r>
            <w:r>
              <w:rPr>
                <w:rFonts w:cs="Arial" w:ascii="Arial" w:hAnsi="Arial"/>
                <w:lang w:val="fr-FR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Gladiolus carne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78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hiloliche rostrata </w:t>
            </w:r>
            <w:r>
              <w:rPr>
                <w:rFonts w:cs="Arial" w:ascii="Arial" w:hAnsi="Arial"/>
                <w:lang w:val="fr-FR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Gladiolus floribund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78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hiloliche rostrata </w:t>
            </w:r>
            <w:r>
              <w:rPr>
                <w:rFonts w:cs="Arial" w:ascii="Arial" w:hAnsi="Arial"/>
                <w:lang w:val="fr-FR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Gladiolus monticol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78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hiloliche rostrata </w:t>
            </w:r>
            <w:r>
              <w:rPr>
                <w:rFonts w:cs="Arial" w:ascii="Arial" w:hAnsi="Arial"/>
                <w:lang w:val="fr-FR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Gladiolus vigilan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78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hiloliche rostrata </w:t>
            </w:r>
            <w:r>
              <w:rPr>
                <w:rFonts w:cs="Arial" w:ascii="Arial" w:hAnsi="Arial"/>
                <w:lang w:val="fr-FR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Gladiolus virga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78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roscoeca nitidula </w:t>
            </w:r>
            <w:r>
              <w:rPr>
                <w:rFonts w:cs="Arial" w:ascii="Arial" w:hAnsi="Arial"/>
                <w:lang w:val="fr-FR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Gladiolus carne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78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roscoeca nitidula </w:t>
            </w:r>
            <w:r>
              <w:rPr>
                <w:rFonts w:cs="Arial" w:ascii="Arial" w:hAnsi="Arial"/>
                <w:lang w:val="fr-FR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Gladiolus monticol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78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rosoeca ganglbaueri </w:t>
            </w:r>
            <w:r>
              <w:rPr>
                <w:rFonts w:cs="Arial" w:ascii="Arial" w:hAnsi="Arial"/>
                <w:lang w:val="fr-FR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Gladiolus microcarp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78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rosoeca ganglbaueri </w:t>
            </w:r>
            <w:r>
              <w:rPr>
                <w:rFonts w:cs="Arial" w:ascii="Arial" w:hAnsi="Arial"/>
                <w:lang w:val="fr-FR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Gladiolus mortoni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78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rosoeca ganglbaueri </w:t>
            </w:r>
            <w:r>
              <w:rPr>
                <w:rFonts w:cs="Arial" w:ascii="Arial" w:hAnsi="Arial"/>
                <w:lang w:val="fr-FR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Gladiolus vari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78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rosoeca longipennis </w:t>
            </w:r>
            <w:r>
              <w:rPr>
                <w:rFonts w:cs="Arial" w:ascii="Arial" w:hAnsi="Arial"/>
                <w:lang w:val="fr-FR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Gladiolus engysiph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78, 79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rosoeca robusta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ladiolus calcara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0, 81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Stenobasipteron wiedemannii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ladiolus macneilii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0, 81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hiloliche rostrata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ladiolus undula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0, 81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roscoeca </w:t>
            </w:r>
            <w:r>
              <w:rPr>
                <w:rFonts w:cs="Arial" w:ascii="Arial" w:hAnsi="Arial"/>
              </w:rPr>
              <w:t>sp. nov</w:t>
            </w:r>
            <w:r>
              <w:rPr>
                <w:rFonts w:cs="Arial" w:ascii="Arial" w:hAnsi="Arial"/>
                <w:i/>
              </w:rPr>
              <w:t xml:space="preserve">.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abiana flabellifol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0, 81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roscoeca </w:t>
            </w:r>
            <w:r>
              <w:rPr>
                <w:rFonts w:cs="Arial" w:ascii="Arial" w:hAnsi="Arial"/>
              </w:rPr>
              <w:t>sp. nov.</w:t>
            </w:r>
            <w:r>
              <w:rPr>
                <w:rFonts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abiana framesii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0, 81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roscoeca </w:t>
            </w:r>
            <w:r>
              <w:rPr>
                <w:rFonts w:cs="Arial" w:ascii="Arial" w:hAnsi="Arial"/>
              </w:rPr>
              <w:t>sp. nov</w:t>
            </w:r>
            <w:r>
              <w:rPr>
                <w:rFonts w:cs="Arial" w:ascii="Arial" w:hAnsi="Arial"/>
                <w:i/>
              </w:rPr>
              <w:t xml:space="preserve">.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apeirousia jacquinii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0, 81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roscoeca </w:t>
            </w:r>
            <w:r>
              <w:rPr>
                <w:rFonts w:cs="Arial" w:ascii="Arial" w:hAnsi="Arial"/>
              </w:rPr>
              <w:t>sp. nov.</w:t>
            </w:r>
            <w:r>
              <w:rPr>
                <w:rFonts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apeirousia oreogen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0, 81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roscoeca </w:t>
            </w:r>
            <w:r>
              <w:rPr>
                <w:rFonts w:cs="Arial" w:ascii="Arial" w:hAnsi="Arial"/>
              </w:rPr>
              <w:t>sp. nov.</w:t>
            </w:r>
            <w:r>
              <w:rPr>
                <w:rFonts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omulea hantamensi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0, 81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roscoeca peringueyi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abiana dredgei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0, 81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Proscoeca peringueyi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abiana framesii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0, 81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Proscoeca peringueyi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abiana geniculat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0, 81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Proscoeca peringueyi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abiana pubescen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0, 81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Proscoeca peringueyi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esperantha latifol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0, 81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Proscoeca peringueyi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apeirousia dolomitic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0, 81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Proscoeca peringueyi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apeirousia jacquinii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0, 81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Proscoeca peringueyi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apeirousia pyramidalis regal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0, 81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Proscoeca peringueyi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apeirousia silenoiede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0, 81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Proscoeca peringueyi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apeirousia violace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0, 81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Proscoeca peringueyi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elargonium incrussatu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Hypanthium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0, 81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Proscoeca peringueyi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elargonium magenteu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Hypanthium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0, 81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Proscoeca peringueyi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elargonium sericifoliu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Hypanthium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0, 81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Proscoeca peringueyi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paraxis metelerkampia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0, 81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Proscoeca peringueyi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abiana curviscap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0, 81, 8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hiloliche gulosa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elargonium elongatu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Hypanthium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0, 81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Moegistorynchus longirostris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apeirousia ancep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79, 80, 81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Moegistorynchus longirostris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apeirousia fabricii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79, 80, 81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hiloliche gulosa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eissorhiza confus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hiloliche gulosa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obelia coronopifol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Corolla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hiloliche gulosa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elargonium oxyphyllu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Hypanthium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hiloliche gulosa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elargonium peltatu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Hypanthium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hiloliche gulosa </w:t>
            </w:r>
            <w:r>
              <w:rPr>
                <w:rFonts w:cs="Arial" w:ascii="Arial" w:hAnsi="Arial"/>
                <w:lang w:val="fr-FR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Tritonia flabellifol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hiloliche rostrata </w:t>
            </w:r>
            <w:r>
              <w:rPr>
                <w:rFonts w:cs="Arial" w:ascii="Arial" w:hAnsi="Arial"/>
                <w:lang w:val="fr-FR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Geissorhiza bonaspei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hiloliche rostrata </w:t>
            </w:r>
            <w:r>
              <w:rPr>
                <w:rFonts w:cs="Arial" w:ascii="Arial" w:hAnsi="Arial"/>
                <w:lang w:val="fr-FR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Geissorhiza confus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hiloliche rostrata </w:t>
            </w:r>
            <w:r>
              <w:rPr>
                <w:rFonts w:cs="Arial" w:ascii="Arial" w:hAnsi="Arial"/>
                <w:lang w:val="fr-FR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Pelargonium elongatu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Hypanthium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hiloliche rostrata </w:t>
            </w:r>
            <w:r>
              <w:rPr>
                <w:rFonts w:cs="Arial" w:ascii="Arial" w:hAnsi="Arial"/>
                <w:lang w:val="fr-FR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Tritonia flabellifol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hiloliche rostrata </w:t>
            </w:r>
            <w:r>
              <w:rPr>
                <w:rFonts w:cs="Arial" w:ascii="Arial" w:hAnsi="Arial"/>
                <w:lang w:val="fr-FR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Tritonia pallid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roscoeca nitidula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Geissorhiza bonaspei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roscoeca nov.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Babiana sambucina var longibracteat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roscoeca peringueyi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abiana ecklonii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Proscoeca peringueyi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abiana sambucina var unguiculat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rosoeca ganglbaueri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elargonium carneu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Hypanthium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Moegistorynchus </w:t>
            </w:r>
            <w:r>
              <w:rPr>
                <w:rFonts w:cs="Arial" w:ascii="Arial" w:hAnsi="Arial"/>
              </w:rPr>
              <w:t>sp. nov.</w:t>
            </w:r>
            <w:r>
              <w:rPr>
                <w:rFonts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Watsonia paucifol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hiloliche gulosa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ristea spirali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hiloliche gulosa </w:t>
            </w:r>
            <w:r>
              <w:rPr>
                <w:rFonts w:cs="Arial" w:ascii="Arial" w:hAnsi="Arial"/>
                <w:lang w:val="fr-FR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xia bellendenii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3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Philoliche gulosa</w:t>
            </w:r>
            <w:r>
              <w:rPr>
                <w:rFonts w:cs="Arial" w:ascii="Arial" w:hAnsi="Arial"/>
                <w:lang w:val="fr-FR"/>
              </w:rPr>
              <w:t xml:space="preserve"> 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xia paucifol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3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hiloliche rostrata </w:t>
            </w:r>
            <w:r>
              <w:rPr>
                <w:rFonts w:cs="Arial" w:ascii="Arial" w:hAnsi="Arial"/>
                <w:lang w:val="fr-FR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xia paucifol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3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rosoeca ganglbaueri </w:t>
            </w:r>
            <w:r>
              <w:rPr>
                <w:rFonts w:cs="Arial" w:ascii="Arial" w:hAnsi="Arial"/>
                <w:lang w:val="fr-FR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isa amoen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Spur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rosoeca ganglbaueri </w:t>
            </w:r>
            <w:r>
              <w:rPr>
                <w:rFonts w:cs="Arial" w:ascii="Arial" w:hAnsi="Arial"/>
                <w:lang w:val="fr-FR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ladiolus oppositiflor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rosoeca ganglbaueri </w:t>
            </w:r>
            <w:r>
              <w:rPr>
                <w:rFonts w:cs="Arial" w:ascii="Arial" w:hAnsi="Arial"/>
                <w:lang w:val="fr-FR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esperantha grandiflor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rosoeca ganglbaueri </w:t>
            </w:r>
            <w:r>
              <w:rPr>
                <w:rFonts w:cs="Arial" w:ascii="Arial" w:hAnsi="Arial"/>
                <w:lang w:val="fr-FR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esperantha scopulos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rosoeca ganglbaueri </w:t>
            </w:r>
            <w:r>
              <w:rPr>
                <w:rFonts w:cs="Arial" w:ascii="Arial" w:hAnsi="Arial"/>
                <w:lang w:val="fr-FR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esperantha woodii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rosoeca ganglbaueri </w:t>
            </w:r>
            <w:r>
              <w:rPr>
                <w:rFonts w:cs="Arial" w:ascii="Arial" w:hAnsi="Arial"/>
                <w:lang w:val="fr-FR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elargonium gracillimu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Hypanthium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rosoeca ganglbaueri </w:t>
            </w:r>
            <w:r>
              <w:rPr>
                <w:rFonts w:cs="Arial" w:ascii="Arial" w:hAnsi="Arial"/>
                <w:lang w:val="fr-FR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ritoniopsis revolut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rosoeca ganglbaueri </w:t>
            </w:r>
            <w:r>
              <w:rPr>
                <w:rFonts w:cs="Arial" w:ascii="Arial" w:hAnsi="Arial"/>
                <w:lang w:val="fr-FR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Watsonia wilmsii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rosoeca robusta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isa amoen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Spur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rosoeca robusta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ladiolus vari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rosoeca robusta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Watsonia wilmsii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Stenobasipteron wiedemannii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Brownleea coerule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Spur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Stenobasipteron wiedemannii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esperantha brevicauli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Stenobasipteron wiedemannii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Orthosiphon tubiformi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Corolla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Manduca quinquemaculata </w:t>
            </w:r>
            <w:r>
              <w:rPr>
                <w:rFonts w:cs="Arial" w:ascii="Arial" w:hAnsi="Arial"/>
              </w:rPr>
              <w:t>(L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Datura meteloide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Corolla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4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Manduca quinquemaculata </w:t>
            </w:r>
            <w:r>
              <w:rPr>
                <w:rFonts w:cs="Arial" w:ascii="Arial" w:hAnsi="Arial"/>
                <w:lang w:val="fr-FR"/>
              </w:rPr>
              <w:t>(L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Mirabilis longiflor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5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Manduca quinquemaculata </w:t>
            </w:r>
            <w:r>
              <w:rPr>
                <w:rFonts w:cs="Arial" w:ascii="Arial" w:hAnsi="Arial"/>
                <w:lang w:val="fr-FR"/>
              </w:rPr>
              <w:t>(L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Acleisanthes longiflor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Corolla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6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Manduca quinquemaculata </w:t>
            </w:r>
            <w:r>
              <w:rPr>
                <w:rFonts w:cs="Arial" w:ascii="Arial" w:hAnsi="Arial"/>
                <w:lang w:val="fr-FR"/>
              </w:rPr>
              <w:t>(L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Oenothera brachycarp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Hypanthium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6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Manduca quinquemaculata </w:t>
            </w:r>
            <w:r>
              <w:rPr>
                <w:rFonts w:cs="Arial" w:ascii="Arial" w:hAnsi="Arial"/>
              </w:rPr>
              <w:t>(L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Oenothera taraxacoide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Hypanthium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6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Manduca rustica</w:t>
            </w:r>
            <w:r>
              <w:rPr>
                <w:rFonts w:cs="Arial" w:ascii="Arial" w:hAnsi="Arial"/>
              </w:rPr>
              <w:t xml:space="preserve"> (L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cleisanthes longiflor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Corolla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6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Thereta capensis </w:t>
            </w:r>
            <w:r>
              <w:rPr>
                <w:rFonts w:cs="Arial" w:ascii="Arial" w:hAnsi="Arial"/>
              </w:rPr>
              <w:t>(L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onatea specios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Spur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7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hiloliche aethiopica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isa nervos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Spur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8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hiloliche aethiopica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Watsonia densiflor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8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rosoeca ganglbaueri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Brownleea macrocera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Spur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9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rosoeca ganglbaueri </w:t>
            </w:r>
            <w:r>
              <w:rPr>
                <w:rFonts w:cs="Arial" w:ascii="Arial" w:hAnsi="Arial"/>
                <w:lang w:val="fr-FR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isa oreophil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Spur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9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hiloliche rostrata </w:t>
            </w:r>
            <w:r>
              <w:rPr>
                <w:rFonts w:cs="Arial" w:ascii="Arial" w:hAnsi="Arial"/>
                <w:lang w:val="fr-FR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elargonium longicaul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Hypanthium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76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hiloliche rostrata </w:t>
            </w:r>
            <w:r>
              <w:rPr>
                <w:rFonts w:cs="Arial" w:ascii="Arial" w:hAnsi="Arial"/>
                <w:lang w:val="fr-FR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elargonium myrrhifoliu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Hypanthium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76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Moegistorynchus longirostris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isa draconi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Spur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76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Tabanid sp.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isa harveian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Spur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76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Meneris tulbaghia </w:t>
            </w:r>
            <w:r>
              <w:rPr>
                <w:rFonts w:cs="Arial" w:ascii="Arial" w:hAnsi="Arial"/>
              </w:rPr>
              <w:t>(L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isa ferrugine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Spur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90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Basiotha schenki </w:t>
            </w:r>
            <w:r>
              <w:rPr>
                <w:rFonts w:cs="Arial" w:ascii="Arial" w:hAnsi="Arial"/>
              </w:rPr>
              <w:t>(L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isa cooperi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Spur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91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hiloliche aethiopica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isa pulchr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Spur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9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hiloliche aethiopica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Watsonia lepid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92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rosoeca ganglbaueri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isa skullyi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Spur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93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Hippotion celerio </w:t>
            </w:r>
            <w:r>
              <w:rPr>
                <w:rFonts w:cs="Arial" w:ascii="Arial" w:hAnsi="Arial"/>
              </w:rPr>
              <w:t>(L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Zaluzianskya elongat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Corolla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94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Hippotion celerio </w:t>
            </w:r>
            <w:r>
              <w:rPr>
                <w:rFonts w:cs="Arial" w:ascii="Arial" w:hAnsi="Arial"/>
              </w:rPr>
              <w:t>(L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Zaluzianskya natalensi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Corolla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94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Hippotion celerio </w:t>
            </w:r>
            <w:r>
              <w:rPr>
                <w:rFonts w:cs="Arial" w:ascii="Arial" w:hAnsi="Arial"/>
              </w:rPr>
              <w:t>(L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Zaluzianskya pulvinat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Corolla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94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rosoeca </w:t>
            </w:r>
            <w:r>
              <w:rPr>
                <w:rFonts w:cs="Arial" w:ascii="Arial" w:hAnsi="Arial"/>
              </w:rPr>
              <w:t>sp  2</w:t>
            </w:r>
            <w:r>
              <w:rPr>
                <w:rFonts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Zaluzianskya microsiph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Corolla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94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rosoeca </w:t>
            </w:r>
            <w:r>
              <w:rPr>
                <w:rFonts w:cs="Arial" w:ascii="Arial" w:hAnsi="Arial"/>
              </w:rPr>
              <w:t>sp. 1</w:t>
            </w:r>
            <w:r>
              <w:rPr>
                <w:rFonts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isa cephalote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Spur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95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rosoeca </w:t>
            </w:r>
            <w:r>
              <w:rPr>
                <w:rFonts w:cs="Arial" w:ascii="Arial" w:hAnsi="Arial"/>
              </w:rPr>
              <w:t xml:space="preserve">sp. </w:t>
            </w:r>
            <w:r>
              <w:rPr>
                <w:rFonts w:cs="Arial" w:ascii="Arial" w:hAnsi="Arial"/>
                <w:i/>
              </w:rPr>
              <w:t xml:space="preserve"> 1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cabiosa columbar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Corolla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95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rosoeca longipennis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ladiolus bilinea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96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rosoeca longipennis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elargonium carneu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Hypanthium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96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rosoeca longipennis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elargonium dipetalu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Hypanthium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96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rosoeca longipennis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elargonium pinnatu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Hypanthium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96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Moegistorynchus longirostris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abiana tubulos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79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Moegistorynchus longirostris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eissorhiza exscap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79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Moegistorynchus longirostris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ladiolus angus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79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Moegistorynchus longirostris (</w:t>
            </w:r>
            <w:r>
              <w:rPr>
                <w:rFonts w:cs="Arial" w:ascii="Arial" w:hAnsi="Arial"/>
              </w:rPr>
              <w:t>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elargonium longcaul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Hypanthium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79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Moegistorynchus longirostris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elargonium praemorsu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Hypanthium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79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Moegistorynchus longirostris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ritonia crisp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79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hiloliche gulosa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Tritonia crisp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79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Moegistorynchus longirostris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Ixia panniculat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Perianth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76, 79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hiloliche rostrata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Pelargonium patulu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Hypanthium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[79, 97] 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Hyles lineata </w:t>
            </w:r>
            <w:r>
              <w:rPr>
                <w:rFonts w:cs="Arial" w:ascii="Arial" w:hAnsi="Arial"/>
                <w:lang w:val="fr-FR"/>
              </w:rPr>
              <w:t>(L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quilegia caerulea v. carule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Spur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98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Hyles lineata </w:t>
            </w:r>
            <w:r>
              <w:rPr>
                <w:rFonts w:cs="Arial" w:ascii="Arial" w:hAnsi="Arial"/>
                <w:lang w:val="fr-FR"/>
              </w:rPr>
              <w:t>(L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quilegia caerulea v. pinetoru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Spur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98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Sphinx vashti </w:t>
            </w:r>
            <w:r>
              <w:rPr>
                <w:rFonts w:cs="Arial" w:ascii="Arial" w:hAnsi="Arial"/>
                <w:lang w:val="fr-FR"/>
              </w:rPr>
              <w:t>(L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quilegia caerulea v. pinetoru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Spur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98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Agrius convolvuli </w:t>
            </w:r>
            <w:r>
              <w:rPr>
                <w:rFonts w:cs="Arial" w:ascii="Arial" w:hAnsi="Arial"/>
                <w:lang w:val="fr-FR"/>
              </w:rPr>
              <w:t>(L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erangis ellisii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Spur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99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anogena lingens </w:t>
            </w:r>
            <w:r>
              <w:rPr>
                <w:rFonts w:cs="Arial" w:ascii="Arial" w:hAnsi="Arial"/>
                <w:lang w:val="fr-FR"/>
              </w:rPr>
              <w:t>(L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erangis ellisii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Spur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99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anogena lingens </w:t>
            </w:r>
            <w:r>
              <w:rPr>
                <w:rFonts w:cs="Arial" w:ascii="Arial" w:hAnsi="Arial"/>
                <w:lang w:val="fr-FR"/>
              </w:rPr>
              <w:t>(L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ngraecum arachnite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Spur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100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anogena lingens </w:t>
            </w:r>
            <w:r>
              <w:rPr>
                <w:rFonts w:cs="Arial" w:ascii="Arial" w:hAnsi="Arial"/>
                <w:lang w:val="fr-FR"/>
              </w:rPr>
              <w:t>(L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ngraecum articulat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Spur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100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anogena lingens </w:t>
            </w:r>
            <w:r>
              <w:rPr>
                <w:rFonts w:cs="Arial" w:ascii="Arial" w:hAnsi="Arial"/>
                <w:lang w:val="fr-FR"/>
              </w:rPr>
              <w:t>(L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ngraecum compactu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Spur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100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anogena lingens </w:t>
            </w:r>
            <w:r>
              <w:rPr>
                <w:rFonts w:cs="Arial" w:ascii="Arial" w:hAnsi="Arial"/>
                <w:lang w:val="fr-FR"/>
              </w:rPr>
              <w:t>(L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ngraecum fuscat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Spur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100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 xml:space="preserve">Panogena lingens </w:t>
            </w:r>
            <w:r>
              <w:rPr>
                <w:rFonts w:cs="Arial" w:ascii="Arial" w:hAnsi="Arial"/>
                <w:lang w:val="fr-FR"/>
              </w:rPr>
              <w:t>(L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Jumellea teretifiol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Spur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100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anogena lingens </w:t>
            </w:r>
            <w:r>
              <w:rPr>
                <w:rFonts w:cs="Arial" w:ascii="Arial" w:hAnsi="Arial"/>
              </w:rPr>
              <w:t>(L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eobathiea grandidieran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Corolla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100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Stenobasipteron sp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lectranthus ambigu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Corolla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101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Stenobasipteron sp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lectranthus hilliardii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lang w:val="fr-FR"/>
              </w:rPr>
            </w:pPr>
            <w:r>
              <w:rPr>
                <w:rFonts w:cs="Arial"/>
              </w:rPr>
              <w:t>Corolla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  <w:lang w:val="fr-FR"/>
              </w:rPr>
              <w:t>[101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Stenobasipteron wiedemannii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lectranthus ecklonii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lang w:val="fr-FR"/>
              </w:rPr>
            </w:pPr>
            <w:r>
              <w:rPr>
                <w:rFonts w:cs="Arial"/>
              </w:rPr>
              <w:t>Corolla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  <w:lang w:val="fr-FR"/>
              </w:rPr>
              <w:t>[78, 101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Rediviva neliana </w:t>
            </w:r>
            <w:r>
              <w:rPr>
                <w:rFonts w:cs="Arial" w:ascii="Arial" w:hAnsi="Arial"/>
              </w:rPr>
              <w:t>(Hy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Foreleg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iascia capsulari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Spur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7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Rediviva neliana </w:t>
            </w:r>
            <w:r>
              <w:rPr>
                <w:rFonts w:cs="Arial" w:ascii="Arial" w:hAnsi="Arial"/>
              </w:rPr>
              <w:t>(Hy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Foreleg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iascia sp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Spur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7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Rediviva pallidula </w:t>
            </w:r>
            <w:r>
              <w:rPr>
                <w:rFonts w:cs="Arial" w:ascii="Arial" w:hAnsi="Arial"/>
              </w:rPr>
              <w:t>(Hy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Foreleg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iascia sp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Spur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8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hiloliche rostrata </w:t>
            </w:r>
            <w:r>
              <w:rPr>
                <w:rFonts w:cs="Arial" w:ascii="Arial" w:hAnsi="Arial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Proboscis length</w:t>
            </w:r>
          </w:p>
        </w:tc>
        <w:tc>
          <w:tcPr>
            <w:tcW w:w="2693" w:type="dxa"/>
            <w:tcBorders/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elargonium peltatu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Hypanthium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79, 97]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Curculio camelliae </w:t>
            </w:r>
            <w:r>
              <w:rPr>
                <w:rFonts w:cs="Arial" w:ascii="Arial" w:hAnsi="Arial"/>
              </w:rPr>
              <w:t>(C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strum length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amellia japonica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Pericarp thicknes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[10]</w:t>
            </w:r>
          </w:p>
        </w:tc>
      </w:tr>
    </w:tbl>
    <w:p>
      <w:pPr>
        <w:pStyle w:val="Normal"/>
        <w:spacing w:lineRule="auto" w:line="480"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</w:r>
    </w:p>
    <w:p>
      <w:pPr>
        <w:pStyle w:val="Normal"/>
        <w:spacing w:lineRule="auto" w:line="480"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</w:r>
    </w:p>
    <w:sectPr>
      <w:footerReference w:type="default" r:id="rId2"/>
      <w:type w:val="nextPage"/>
      <w:pgSz w:w="11906" w:h="16838"/>
      <w:pgMar w:left="1276" w:right="425" w:gutter="0" w:header="0" w:top="1134" w:footer="709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50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GB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07:35:00Z</dcterms:created>
  <dc:creator>Information Tehcnology</dc:creator>
  <dc:description/>
  <cp:keywords/>
  <dc:language>en-US</dc:language>
  <cp:lastModifiedBy> </cp:lastModifiedBy>
  <cp:lastPrinted>2010-02-19T15:50:00Z</cp:lastPrinted>
  <dcterms:modified xsi:type="dcterms:W3CDTF">2010-07-27T07:35:00Z</dcterms:modified>
  <cp:revision>2</cp:revision>
  <dc:subject/>
  <dc:title>A predictable pattern of trait mismatches between interacting plants and insects</dc:title>
</cp:coreProperties>
</file>